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E304A" w14:textId="7849C76D" w:rsidR="00DE77D5" w:rsidRPr="001F0937" w:rsidRDefault="00DE77D5" w:rsidP="00DE77D5">
      <w:pPr>
        <w:rPr>
          <w:rFonts w:ascii="Calibri" w:hAnsi="Calibri" w:cs="Calibri"/>
          <w:b/>
        </w:rPr>
      </w:pPr>
      <w:r w:rsidRPr="001F0937">
        <w:rPr>
          <w:rFonts w:ascii="Calibri" w:hAnsi="Calibri" w:cs="Calibri"/>
          <w:b/>
        </w:rPr>
        <w:t>Table S</w:t>
      </w:r>
      <w:r w:rsidR="00BD2567">
        <w:rPr>
          <w:rFonts w:ascii="Calibri" w:hAnsi="Calibri" w:cs="Calibri"/>
          <w:b/>
        </w:rPr>
        <w:t>3</w:t>
      </w:r>
      <w:r w:rsidR="0077536B">
        <w:rPr>
          <w:rFonts w:ascii="Calibri" w:hAnsi="Calibri" w:cs="Calibri"/>
          <w:b/>
        </w:rPr>
        <w:t>a</w:t>
      </w:r>
      <w:r w:rsidRPr="001F0937">
        <w:rPr>
          <w:rFonts w:ascii="Calibri" w:hAnsi="Calibri" w:cs="Calibri"/>
          <w:b/>
        </w:rPr>
        <w:t xml:space="preserve"> </w:t>
      </w:r>
      <w:r w:rsidRPr="001F0937">
        <w:rPr>
          <w:rFonts w:ascii="Calibri" w:hAnsi="Calibri" w:cs="Calibri"/>
        </w:rPr>
        <w:t>Univariate and multivariate analysis of OS</w:t>
      </w:r>
    </w:p>
    <w:tbl>
      <w:tblPr>
        <w:tblStyle w:val="a7"/>
        <w:tblW w:w="127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7"/>
        <w:gridCol w:w="1134"/>
        <w:gridCol w:w="1276"/>
        <w:gridCol w:w="1417"/>
        <w:gridCol w:w="851"/>
        <w:gridCol w:w="425"/>
        <w:gridCol w:w="708"/>
        <w:gridCol w:w="284"/>
        <w:gridCol w:w="1984"/>
        <w:gridCol w:w="851"/>
      </w:tblGrid>
      <w:tr w:rsidR="00DE77D5" w:rsidRPr="001F0937" w14:paraId="6AD81F3C" w14:textId="77777777" w:rsidTr="00741DC4">
        <w:trPr>
          <w:trHeight w:val="113"/>
        </w:trPr>
        <w:tc>
          <w:tcPr>
            <w:tcW w:w="382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F6AD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2796B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8EA5E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23F29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1E478C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ABA4A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 xml:space="preserve">Multivariate cox regression </w:t>
            </w:r>
            <w:bookmarkStart w:id="0" w:name="OLE_LINK44"/>
            <w:bookmarkStart w:id="1" w:name="OLE_LINK45"/>
            <w:r w:rsidRPr="001F0937">
              <w:rPr>
                <w:rFonts w:ascii="Calibri" w:hAnsi="Calibri" w:cs="Calibri"/>
              </w:rPr>
              <w:t>analysis</w:t>
            </w:r>
            <w:bookmarkEnd w:id="0"/>
            <w:bookmarkEnd w:id="1"/>
          </w:p>
        </w:tc>
      </w:tr>
      <w:tr w:rsidR="00DE77D5" w:rsidRPr="001F0937" w14:paraId="1D88091A" w14:textId="77777777" w:rsidTr="00741DC4">
        <w:trPr>
          <w:trHeight w:val="112"/>
        </w:trPr>
        <w:tc>
          <w:tcPr>
            <w:tcW w:w="382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33441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C7495F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68B64" w14:textId="47D8D04B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Mean survival(y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E674C" w14:textId="56CDAA9A" w:rsidR="00DE77D5" w:rsidRPr="001F0937" w:rsidRDefault="009068AD" w:rsidP="00844B96">
            <w:pPr>
              <w:ind w:firstLineChars="100" w:firstLine="21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DE77D5" w:rsidRPr="001F0937">
              <w:rPr>
                <w:rFonts w:ascii="Calibri" w:hAnsi="Calibri" w:cs="Calibri"/>
              </w:rPr>
              <w:t>-year survival rat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DC513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E242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C984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OR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A7532" w14:textId="77777777" w:rsidR="00DE77D5" w:rsidRPr="001F0937" w:rsidRDefault="00DE77D5" w:rsidP="00844B96">
            <w:pPr>
              <w:ind w:firstLineChars="250" w:firstLine="525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EC8BF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</w:tr>
      <w:tr w:rsidR="00DE77D5" w:rsidRPr="001F0937" w14:paraId="162955DB" w14:textId="77777777" w:rsidTr="00741DC4">
        <w:tc>
          <w:tcPr>
            <w:tcW w:w="3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1E964" w14:textId="72BDD735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Age</w:t>
            </w:r>
            <w:r w:rsidR="001F0937">
              <w:rPr>
                <w:rFonts w:ascii="Calibri" w:hAnsi="Calibri" w:cs="Calibri"/>
              </w:rPr>
              <w:t xml:space="preserve"> </w:t>
            </w:r>
            <w:r w:rsidR="006901FD">
              <w:rPr>
                <w:rFonts w:ascii="Calibri" w:hAnsi="Calibri" w:cs="Calibri"/>
              </w:rPr>
              <w:t>(&lt;55/&gt;=5</w:t>
            </w:r>
            <w:r w:rsidRPr="001F0937">
              <w:rPr>
                <w:rFonts w:ascii="Calibri" w:hAnsi="Calibri" w:cs="Calibri"/>
              </w:rPr>
              <w:t>5, years)</w:t>
            </w:r>
            <w:r w:rsidR="001F0937"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  <w:vertAlign w:val="superscript"/>
              </w:rPr>
              <w:t>a</w:t>
            </w:r>
            <w:r w:rsidR="00385111">
              <w:rPr>
                <w:rFonts w:ascii="Calibri" w:hAnsi="Calibri" w:cs="Calibri"/>
                <w:vertAlign w:val="superscript"/>
              </w:rPr>
              <w:t>, *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3449F" w14:textId="582C9197" w:rsidR="00DE77D5" w:rsidRPr="001F0937" w:rsidRDefault="00D5268D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  <w:r w:rsidR="00DE77D5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C5071" w14:textId="6D228811" w:rsidR="00DE77D5" w:rsidRPr="001F0937" w:rsidRDefault="00931759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D5268D">
              <w:rPr>
                <w:rFonts w:ascii="Calibri" w:hAnsi="Calibri" w:cs="Calibri"/>
              </w:rPr>
              <w:t>0.8</w:t>
            </w:r>
            <w:r w:rsidR="00DE77D5" w:rsidRPr="001F0937">
              <w:rPr>
                <w:rFonts w:ascii="Calibri" w:hAnsi="Calibri" w:cs="Calibri"/>
              </w:rPr>
              <w:t>/</w:t>
            </w:r>
            <w:r w:rsidR="00D5268D">
              <w:rPr>
                <w:rFonts w:ascii="Calibri" w:hAnsi="Calibri" w:cs="Calibri"/>
              </w:rPr>
              <w:t>13.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6E03B" w14:textId="1B684A22" w:rsidR="00DE77D5" w:rsidRPr="001F0937" w:rsidRDefault="00385111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.6</w:t>
            </w:r>
            <w:r w:rsidR="00DE77D5" w:rsidRPr="001F0937">
              <w:rPr>
                <w:rFonts w:ascii="Calibri" w:hAnsi="Calibri" w:cs="Calibri"/>
              </w:rPr>
              <w:t>%/</w:t>
            </w:r>
            <w:r>
              <w:rPr>
                <w:rFonts w:ascii="Calibri" w:hAnsi="Calibri" w:cs="Calibri"/>
              </w:rPr>
              <w:t>38.7</w:t>
            </w:r>
            <w:r w:rsidR="00DE77D5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527D3" w14:textId="3864B42D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D5268D">
              <w:rPr>
                <w:rFonts w:ascii="Calibri" w:hAnsi="Calibri" w:cs="Calibri"/>
              </w:rPr>
              <w:t>003</w:t>
            </w: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5B52C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44C00" w14:textId="7998BBC2" w:rsidR="00DE77D5" w:rsidRPr="001F0937" w:rsidRDefault="00493256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88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46EDF" w14:textId="78FC398F" w:rsidR="00FB4C82" w:rsidRPr="001F0937" w:rsidRDefault="002E04C7" w:rsidP="00FB4C8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 w:rsidR="00493256">
              <w:rPr>
                <w:rFonts w:ascii="Calibri" w:hAnsi="Calibri" w:cs="Calibri"/>
              </w:rPr>
              <w:t>.519-42.00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E36CF" w14:textId="7ADB1F94" w:rsidR="00DE77D5" w:rsidRPr="001F0937" w:rsidRDefault="002E04C7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 w:rsidR="00493256">
              <w:rPr>
                <w:rFonts w:ascii="Calibri" w:hAnsi="Calibri" w:cs="Calibri"/>
              </w:rPr>
              <w:t>.014</w:t>
            </w:r>
          </w:p>
        </w:tc>
      </w:tr>
      <w:tr w:rsidR="00DE77D5" w:rsidRPr="001F0937" w14:paraId="369CA936" w14:textId="77777777" w:rsidTr="00741DC4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CF5DF1" w14:textId="2BC872F3" w:rsidR="00C40A74" w:rsidRPr="001F0937" w:rsidRDefault="003D5B89" w:rsidP="006901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astasis (N</w:t>
            </w:r>
            <w:r w:rsidR="0077536B"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</w:rPr>
              <w:t>/Y</w:t>
            </w:r>
            <w:r w:rsidR="0077536B">
              <w:rPr>
                <w:rFonts w:ascii="Calibri" w:hAnsi="Calibri" w:cs="Calibri"/>
              </w:rPr>
              <w:t>es</w:t>
            </w:r>
            <w:r w:rsidR="006901FD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53C6E9" w14:textId="49628828" w:rsidR="00EE6821" w:rsidRPr="001F0937" w:rsidRDefault="00D5268D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  <w:r w:rsidR="00156946">
              <w:rPr>
                <w:rFonts w:ascii="Calibri" w:hAnsi="Calibri" w:cs="Calibri"/>
              </w:rPr>
              <w:t>/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02A2BF" w14:textId="3628E2C7" w:rsidR="00EE6821" w:rsidRPr="001F0937" w:rsidRDefault="00576418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913F38">
              <w:rPr>
                <w:rFonts w:ascii="Calibri" w:hAnsi="Calibri" w:cs="Calibri" w:hint="eastAsia"/>
              </w:rPr>
              <w:t>/</w:t>
            </w:r>
            <w:r w:rsidR="00913F38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A6BE0" w14:textId="1177571F" w:rsidR="00EE6821" w:rsidRPr="001F0937" w:rsidRDefault="00D5268D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156946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3</w:t>
            </w:r>
            <w:r w:rsidR="00156946">
              <w:rPr>
                <w:rFonts w:ascii="Calibri" w:hAnsi="Calibri" w:cs="Calibri"/>
              </w:rPr>
              <w:t>%</w:t>
            </w:r>
            <w:r w:rsidR="00156946">
              <w:rPr>
                <w:rFonts w:ascii="Calibri" w:hAnsi="Calibri" w:cs="Calibri" w:hint="eastAsia"/>
              </w:rPr>
              <w:t>/</w:t>
            </w:r>
            <w:r w:rsidR="00156946">
              <w:rPr>
                <w:rFonts w:ascii="Calibri" w:hAnsi="Calibri" w:cs="Calibri"/>
              </w:rPr>
              <w:t>10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95F31" w14:textId="13D572EA" w:rsidR="00EE6821" w:rsidRPr="001F0937" w:rsidRDefault="00156946" w:rsidP="00844B9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 w:rsidR="00D5268D">
              <w:rPr>
                <w:rFonts w:ascii="Calibri" w:hAnsi="Calibri" w:cs="Calibri"/>
              </w:rPr>
              <w:t>.56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5CD85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A1E64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</w:tr>
      <w:tr w:rsidR="0017109A" w:rsidRPr="001F0937" w14:paraId="7FF43DDC" w14:textId="77777777" w:rsidTr="00741DC4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B480F" w14:textId="6E0C10BD" w:rsidR="0017109A" w:rsidRDefault="0077536B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 teratoma component (No/Yes</w:t>
            </w:r>
            <w:r w:rsidR="0017109A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81D05" w14:textId="38466F8C" w:rsidR="0017109A" w:rsidRDefault="0017109A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 w:rsidR="00D5268D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/2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E4426" w14:textId="5643BDEB" w:rsidR="0017109A" w:rsidRDefault="0017109A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 w:rsidR="00D5268D">
              <w:rPr>
                <w:rFonts w:ascii="Calibri" w:hAnsi="Calibri" w:cs="Calibri"/>
              </w:rPr>
              <w:t>8.7</w:t>
            </w:r>
            <w:r>
              <w:rPr>
                <w:rFonts w:ascii="Calibri" w:hAnsi="Calibri" w:cs="Calibri"/>
              </w:rPr>
              <w:t>/13.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93EE5" w14:textId="1CAE3EA3" w:rsidR="0017109A" w:rsidRDefault="0017109A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 w:rsidR="00D5268D">
              <w:rPr>
                <w:rFonts w:ascii="Calibri" w:hAnsi="Calibri" w:cs="Calibri"/>
              </w:rPr>
              <w:t>7.5</w:t>
            </w:r>
            <w:r>
              <w:rPr>
                <w:rFonts w:ascii="Calibri" w:hAnsi="Calibri" w:cs="Calibri"/>
              </w:rPr>
              <w:t>%/75.0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EAFE8" w14:textId="5E544A27" w:rsidR="0017109A" w:rsidRDefault="0017109A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 w:rsidR="00D5268D">
              <w:rPr>
                <w:rFonts w:ascii="Calibri" w:hAnsi="Calibri" w:cs="Calibri"/>
              </w:rPr>
              <w:t>.26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F3384" w14:textId="77777777" w:rsidR="0017109A" w:rsidRPr="001F0937" w:rsidRDefault="0017109A" w:rsidP="0017109A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83FCB" w14:textId="77777777" w:rsidR="0017109A" w:rsidRPr="001F0937" w:rsidRDefault="0017109A" w:rsidP="0017109A">
            <w:pPr>
              <w:rPr>
                <w:rFonts w:ascii="Calibri" w:hAnsi="Calibri" w:cs="Calibri"/>
              </w:rPr>
            </w:pPr>
          </w:p>
        </w:tc>
      </w:tr>
      <w:tr w:rsidR="0017109A" w:rsidRPr="001F0937" w14:paraId="46FCBD89" w14:textId="77777777" w:rsidTr="00741DC4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E0445" w14:textId="11D05A7B" w:rsidR="0017109A" w:rsidRPr="001F0937" w:rsidRDefault="0017109A" w:rsidP="0017109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T</w:t>
            </w:r>
            <w:r>
              <w:rPr>
                <w:rFonts w:ascii="Calibri" w:hAnsi="Calibri" w:cs="Calibri"/>
                <w:color w:val="000000" w:themeColor="text1"/>
              </w:rPr>
              <w:t>umor size (</w:t>
            </w:r>
            <w:r w:rsidRPr="001F093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>/&gt;=</w:t>
            </w: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 xml:space="preserve">cm) </w:t>
            </w:r>
            <w:r w:rsidRPr="001F0937">
              <w:rPr>
                <w:rFonts w:ascii="Calibri" w:hAnsi="Calibri" w:cs="Calibri"/>
                <w:vertAlign w:val="superscript"/>
              </w:rPr>
              <w:t>a</w:t>
            </w:r>
            <w:r>
              <w:rPr>
                <w:rFonts w:ascii="Calibri" w:hAnsi="Calibri" w:cs="Calibri"/>
                <w:vertAlign w:val="superscript"/>
              </w:rPr>
              <w:t>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6892E" w14:textId="1F31CF66" w:rsidR="0017109A" w:rsidRDefault="00D5268D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/5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999CF" w14:textId="12562492" w:rsidR="0017109A" w:rsidRDefault="0017109A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 w:rsidR="00D5268D">
              <w:rPr>
                <w:rFonts w:ascii="Calibri" w:hAnsi="Calibri" w:cs="Calibri"/>
              </w:rPr>
              <w:t>9.5/25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E437B" w14:textId="24EB01CF" w:rsidR="0017109A" w:rsidRDefault="0017109A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 w:rsidR="00D5268D">
              <w:rPr>
                <w:rFonts w:ascii="Calibri" w:hAnsi="Calibri" w:cs="Calibri"/>
              </w:rPr>
              <w:t>3.3%/74.5</w:t>
            </w:r>
            <w:r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FC91C" w14:textId="2EFA7A62" w:rsidR="00913F38" w:rsidRPr="001F0937" w:rsidRDefault="0017109A" w:rsidP="0017109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 w:rsidR="00D5268D">
              <w:rPr>
                <w:rFonts w:ascii="Calibri" w:hAnsi="Calibri" w:cs="Calibri"/>
              </w:rPr>
              <w:t>.02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301BA" w14:textId="77777777" w:rsidR="0017109A" w:rsidRDefault="0017109A" w:rsidP="0017109A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60C25" w14:textId="77777777" w:rsidR="0017109A" w:rsidRDefault="0017109A" w:rsidP="0017109A">
            <w:pPr>
              <w:rPr>
                <w:rFonts w:ascii="Calibri" w:hAnsi="Calibri" w:cs="Calibri"/>
              </w:rPr>
            </w:pPr>
          </w:p>
        </w:tc>
      </w:tr>
      <w:tr w:rsidR="00913F38" w:rsidRPr="001F0937" w14:paraId="41F74B95" w14:textId="77777777" w:rsidTr="00741DC4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E2A34" w14:textId="383DEBFE" w:rsidR="00913F38" w:rsidRDefault="00913F38" w:rsidP="00796F37">
            <w:pPr>
              <w:rPr>
                <w:rFonts w:ascii="Calibri" w:hAnsi="Calibri" w:cs="Calibri"/>
                <w:color w:val="000000" w:themeColor="text1"/>
              </w:rPr>
            </w:pPr>
            <w:r w:rsidRPr="001F0937">
              <w:rPr>
                <w:rFonts w:ascii="Calibri" w:hAnsi="Calibri" w:cs="Calibri"/>
              </w:rPr>
              <w:t>Surgical options</w:t>
            </w:r>
            <w:r>
              <w:rPr>
                <w:rFonts w:ascii="Calibri" w:hAnsi="Calibri" w:cs="Calibri"/>
              </w:rPr>
              <w:t xml:space="preserve"> (conservative/</w:t>
            </w:r>
            <w:r w:rsidR="00796F37">
              <w:rPr>
                <w:rFonts w:ascii="Calibri" w:hAnsi="Calibri" w:cs="Calibri"/>
              </w:rPr>
              <w:t>radical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15CD2F" w14:textId="298B75C9" w:rsidR="00913F38" w:rsidRDefault="00E679A7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/6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D31B5" w14:textId="38EE08D3" w:rsidR="00913F38" w:rsidRDefault="00E679A7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</w:t>
            </w:r>
            <w:r w:rsidR="00913F38">
              <w:rPr>
                <w:rFonts w:ascii="Calibri" w:hAnsi="Calibri" w:cs="Calibri"/>
              </w:rPr>
              <w:t>3</w:t>
            </w:r>
            <w:r w:rsidR="00913F38">
              <w:rPr>
                <w:rFonts w:ascii="Calibri" w:hAnsi="Calibri" w:cs="Calibri" w:hint="eastAsia"/>
              </w:rPr>
              <w:t>/</w:t>
            </w:r>
            <w:r>
              <w:rPr>
                <w:rFonts w:ascii="Calibri" w:hAnsi="Calibri" w:cs="Calibri"/>
              </w:rPr>
              <w:t>23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8B7FB" w14:textId="0DC551B7" w:rsidR="00913F38" w:rsidRDefault="00E679A7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.3%/83.1</w:t>
            </w:r>
            <w:r w:rsidR="00913F38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57001B" w14:textId="68D7FCF3" w:rsidR="00913F38" w:rsidRDefault="00E679A7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3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C098B" w14:textId="77777777" w:rsidR="00913F38" w:rsidRDefault="00913F38" w:rsidP="00913F38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6C52F" w14:textId="77777777" w:rsidR="00913F38" w:rsidRDefault="00913F38" w:rsidP="00913F38">
            <w:pPr>
              <w:rPr>
                <w:rFonts w:ascii="Calibri" w:hAnsi="Calibri" w:cs="Calibri"/>
              </w:rPr>
            </w:pPr>
          </w:p>
        </w:tc>
      </w:tr>
      <w:tr w:rsidR="00913F38" w:rsidRPr="001F0937" w14:paraId="64352C7A" w14:textId="77777777" w:rsidTr="00741DC4"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E659138" w14:textId="53014AFC" w:rsidR="00913F38" w:rsidRPr="001F0937" w:rsidRDefault="00913F38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vant</w:t>
            </w:r>
            <w:r w:rsidRPr="001F0937">
              <w:rPr>
                <w:rFonts w:ascii="Calibri" w:hAnsi="Calibri" w:cs="Calibri"/>
              </w:rPr>
              <w:t xml:space="preserve"> therapy</w:t>
            </w:r>
            <w:r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980F779" w14:textId="6E39F2F1" w:rsidR="00913F38" w:rsidRPr="001F0937" w:rsidRDefault="00D5268D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 w:rsidR="00913F38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3A2A69C" w14:textId="10A7F188" w:rsidR="00913F38" w:rsidRPr="001F0937" w:rsidRDefault="00D5268D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0</w:t>
            </w:r>
            <w:r w:rsidR="00913F38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28.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1DE9DB7" w14:textId="651245FC" w:rsidR="00913F38" w:rsidRPr="001F0937" w:rsidRDefault="00D5268D" w:rsidP="00913F3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.0</w:t>
            </w:r>
            <w:r w:rsidR="00913F38" w:rsidRPr="001F0937">
              <w:rPr>
                <w:rFonts w:ascii="Calibri" w:hAnsi="Calibri" w:cs="Calibri"/>
              </w:rPr>
              <w:t>%/</w:t>
            </w:r>
            <w:r>
              <w:rPr>
                <w:rFonts w:ascii="Calibri" w:hAnsi="Calibri" w:cs="Calibri"/>
              </w:rPr>
              <w:t>89.1</w:t>
            </w:r>
            <w:r w:rsidR="00913F38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45556D1" w14:textId="09496C13" w:rsidR="00913F38" w:rsidRPr="001F0937" w:rsidRDefault="00913F38" w:rsidP="00913F38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D5268D">
              <w:rPr>
                <w:rFonts w:ascii="Calibri" w:hAnsi="Calibri" w:cs="Calibri"/>
              </w:rPr>
              <w:t>47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8F04188" w14:textId="77777777" w:rsidR="00913F38" w:rsidRPr="001F0937" w:rsidRDefault="00913F38" w:rsidP="00913F38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40EBB53" w14:textId="77777777" w:rsidR="00913F38" w:rsidRPr="001F0937" w:rsidRDefault="00913F38" w:rsidP="00913F38">
            <w:pPr>
              <w:rPr>
                <w:rFonts w:ascii="Calibri" w:hAnsi="Calibri" w:cs="Calibri"/>
              </w:rPr>
            </w:pPr>
          </w:p>
        </w:tc>
      </w:tr>
    </w:tbl>
    <w:p w14:paraId="5F4C8CF1" w14:textId="431BE1E0" w:rsidR="00E839F0" w:rsidRDefault="00E839F0" w:rsidP="00E839F0">
      <w:pPr>
        <w:spacing w:line="360" w:lineRule="auto"/>
        <w:rPr>
          <w:rFonts w:ascii="Calibri" w:hAnsi="Calibri" w:cs="Calibri"/>
          <w:szCs w:val="21"/>
        </w:rPr>
      </w:pPr>
      <w:r w:rsidRPr="00E839F0">
        <w:rPr>
          <w:rFonts w:ascii="Calibri" w:hAnsi="Calibri" w:cs="Calibri"/>
          <w:szCs w:val="21"/>
        </w:rPr>
        <w:t>a, Factors applied to multivariate analysis; -, Not available; *, p &lt; 0.05</w:t>
      </w:r>
    </w:p>
    <w:p w14:paraId="026B3E6F" w14:textId="6746DFEB" w:rsidR="00587A26" w:rsidRDefault="00587A26" w:rsidP="00E839F0">
      <w:pPr>
        <w:spacing w:line="360" w:lineRule="auto"/>
        <w:rPr>
          <w:rFonts w:ascii="Calibri" w:hAnsi="Calibri" w:cs="Calibri"/>
          <w:szCs w:val="21"/>
        </w:rPr>
      </w:pPr>
    </w:p>
    <w:p w14:paraId="6CD150D1" w14:textId="2EA521FB" w:rsidR="00587A26" w:rsidRDefault="00587A26" w:rsidP="00587A26">
      <w:pPr>
        <w:rPr>
          <w:rFonts w:ascii="Calibri" w:hAnsi="Calibri" w:cs="Calibri"/>
        </w:rPr>
      </w:pPr>
      <w:r w:rsidRPr="001F0937">
        <w:rPr>
          <w:rFonts w:ascii="Calibri" w:hAnsi="Calibri" w:cs="Calibri"/>
          <w:b/>
        </w:rPr>
        <w:t>Table S</w:t>
      </w:r>
      <w:r w:rsidR="0077536B">
        <w:rPr>
          <w:rFonts w:ascii="Calibri" w:hAnsi="Calibri" w:cs="Calibri"/>
          <w:b/>
        </w:rPr>
        <w:t>3b</w:t>
      </w:r>
      <w:r w:rsidRPr="001F0937">
        <w:rPr>
          <w:rFonts w:ascii="Calibri" w:hAnsi="Calibri" w:cs="Calibri"/>
          <w:b/>
        </w:rPr>
        <w:t xml:space="preserve"> </w:t>
      </w:r>
      <w:r w:rsidRPr="001F0937">
        <w:rPr>
          <w:rFonts w:ascii="Calibri" w:hAnsi="Calibri" w:cs="Calibri"/>
        </w:rPr>
        <w:t>Univariat</w:t>
      </w:r>
      <w:r>
        <w:rPr>
          <w:rFonts w:ascii="Calibri" w:hAnsi="Calibri" w:cs="Calibri"/>
        </w:rPr>
        <w:t>e and multivariate analysis of RF</w:t>
      </w:r>
      <w:r w:rsidRPr="001F0937">
        <w:rPr>
          <w:rFonts w:ascii="Calibri" w:hAnsi="Calibri" w:cs="Calibri"/>
        </w:rPr>
        <w:t>S</w:t>
      </w:r>
    </w:p>
    <w:tbl>
      <w:tblPr>
        <w:tblStyle w:val="a7"/>
        <w:tblW w:w="117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701"/>
        <w:gridCol w:w="1134"/>
        <w:gridCol w:w="283"/>
        <w:gridCol w:w="709"/>
        <w:gridCol w:w="142"/>
        <w:gridCol w:w="1700"/>
        <w:gridCol w:w="851"/>
      </w:tblGrid>
      <w:tr w:rsidR="005E25C8" w:rsidRPr="001F0937" w14:paraId="6590B411" w14:textId="77777777" w:rsidTr="00741DC4">
        <w:trPr>
          <w:trHeight w:val="113"/>
        </w:trPr>
        <w:tc>
          <w:tcPr>
            <w:tcW w:w="4111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74B17C" w14:textId="77777777" w:rsidR="005E25C8" w:rsidRPr="001F0937" w:rsidRDefault="005E25C8" w:rsidP="00750C4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C9923A" w14:textId="77777777" w:rsidR="005E25C8" w:rsidRPr="001F0937" w:rsidRDefault="005E25C8" w:rsidP="00750C4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5EADE6" w14:textId="77777777" w:rsidR="005E25C8" w:rsidRPr="001F0937" w:rsidRDefault="005E25C8" w:rsidP="00750C40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420E5E" w14:textId="77777777" w:rsidR="005E25C8" w:rsidRPr="001F0937" w:rsidRDefault="005E25C8" w:rsidP="00750C4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2E26BB" w14:textId="77777777" w:rsidR="005E25C8" w:rsidRPr="001F0937" w:rsidRDefault="005E25C8" w:rsidP="00750C40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Multivariate cox regression analysis</w:t>
            </w:r>
          </w:p>
        </w:tc>
      </w:tr>
      <w:tr w:rsidR="005E25C8" w:rsidRPr="001F0937" w14:paraId="3966647D" w14:textId="77777777" w:rsidTr="00741DC4">
        <w:trPr>
          <w:trHeight w:val="112"/>
        </w:trPr>
        <w:tc>
          <w:tcPr>
            <w:tcW w:w="411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58CBBC" w14:textId="77777777" w:rsidR="005E25C8" w:rsidRPr="001F0937" w:rsidRDefault="005E25C8" w:rsidP="00750C40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8CEA27" w14:textId="77777777" w:rsidR="005E25C8" w:rsidRPr="001F0937" w:rsidRDefault="005E25C8" w:rsidP="00750C40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E66237" w14:textId="11BC737F" w:rsidR="005E25C8" w:rsidRPr="001F0937" w:rsidRDefault="005E25C8" w:rsidP="0054245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 xml:space="preserve">-year </w:t>
            </w:r>
            <w:r>
              <w:rPr>
                <w:rFonts w:ascii="Calibri" w:hAnsi="Calibri" w:cs="Calibri"/>
              </w:rPr>
              <w:t>RFS</w:t>
            </w:r>
            <w:r w:rsidRPr="001F0937">
              <w:rPr>
                <w:rFonts w:ascii="Calibri" w:hAnsi="Calibri" w:cs="Calibri"/>
              </w:rPr>
              <w:t xml:space="preserve"> rat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529B58" w14:textId="77777777" w:rsidR="005E25C8" w:rsidRPr="001F0937" w:rsidRDefault="005E25C8" w:rsidP="00750C40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1E3DC3" w14:textId="77777777" w:rsidR="005E25C8" w:rsidRPr="001F0937" w:rsidRDefault="005E25C8" w:rsidP="00750C40">
            <w:pPr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341D90" w14:textId="77777777" w:rsidR="005E25C8" w:rsidRPr="001F0937" w:rsidRDefault="005E25C8" w:rsidP="00750C4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OR</w:t>
            </w:r>
          </w:p>
        </w:tc>
        <w:tc>
          <w:tcPr>
            <w:tcW w:w="184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5EC7E0" w14:textId="77777777" w:rsidR="005E25C8" w:rsidRPr="001F0937" w:rsidRDefault="005E25C8" w:rsidP="00750C40">
            <w:pPr>
              <w:ind w:firstLineChars="250" w:firstLine="525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269672" w14:textId="77777777" w:rsidR="005E25C8" w:rsidRPr="001F0937" w:rsidRDefault="005E25C8" w:rsidP="00750C40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</w:tr>
      <w:tr w:rsidR="0077536B" w:rsidRPr="001F0937" w14:paraId="0C7B1FC8" w14:textId="77777777" w:rsidTr="00741DC4">
        <w:tc>
          <w:tcPr>
            <w:tcW w:w="41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9D76B" w14:textId="4CBB89AC" w:rsidR="0077536B" w:rsidRPr="001F0937" w:rsidRDefault="0077536B" w:rsidP="0077536B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Age</w:t>
            </w:r>
            <w:r>
              <w:rPr>
                <w:rFonts w:ascii="Calibri" w:hAnsi="Calibri" w:cs="Calibri"/>
              </w:rPr>
              <w:t xml:space="preserve"> (&lt;55/&gt;=5</w:t>
            </w:r>
            <w:r w:rsidRPr="001F0937">
              <w:rPr>
                <w:rFonts w:ascii="Calibri" w:hAnsi="Calibri" w:cs="Calibri"/>
              </w:rPr>
              <w:t>5, years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9ECB3" w14:textId="5F6E9649" w:rsidR="0077536B" w:rsidRPr="001F0937" w:rsidRDefault="005E70CA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  <w:r w:rsidR="0077536B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063998" w14:textId="0670BB03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5E70CA">
              <w:rPr>
                <w:rFonts w:ascii="Calibri" w:hAnsi="Calibri" w:cs="Calibri"/>
              </w:rPr>
              <w:t>4.0</w:t>
            </w:r>
            <w:r w:rsidRPr="001F0937">
              <w:rPr>
                <w:rFonts w:ascii="Calibri" w:hAnsi="Calibri" w:cs="Calibri"/>
              </w:rPr>
              <w:t>%/</w:t>
            </w:r>
            <w:r>
              <w:rPr>
                <w:rFonts w:ascii="Calibri" w:hAnsi="Calibri" w:cs="Calibri"/>
              </w:rPr>
              <w:t>100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C4220" w14:textId="6FC1C2E9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5E70CA">
              <w:rPr>
                <w:rFonts w:ascii="Calibri" w:hAnsi="Calibri" w:cs="Calibri"/>
              </w:rPr>
              <w:t>288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1B185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42ABC" w14:textId="5D99A476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17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84BF5" w14:textId="3D7F7433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6D1CB" w14:textId="70E93411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1744D582" w14:textId="77777777" w:rsidTr="00741DC4"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7EF69F" w14:textId="5ABA2BCC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astasis (No/Yes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83018" w14:textId="1450A35B" w:rsidR="0077536B" w:rsidRPr="001F0937" w:rsidRDefault="005E70CA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  <w:r w:rsidR="0077536B">
              <w:rPr>
                <w:rFonts w:ascii="Calibri" w:hAnsi="Calibri" w:cs="Calibri"/>
              </w:rPr>
              <w:t>/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FCB8B" w14:textId="33908DD2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5E70CA">
              <w:rPr>
                <w:rFonts w:ascii="Calibri" w:hAnsi="Calibri" w:cs="Calibri"/>
              </w:rPr>
              <w:t>5.6</w:t>
            </w:r>
            <w:r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 w:hint="eastAsia"/>
              </w:rPr>
              <w:t>/</w:t>
            </w:r>
            <w:r>
              <w:rPr>
                <w:rFonts w:ascii="Calibri" w:hAnsi="Calibri" w:cs="Calibri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0585B" w14:textId="3C6DFDC8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A7221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91204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4FCE1BD6" w14:textId="77777777" w:rsidTr="00741DC4"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F9C97" w14:textId="31534077" w:rsidR="0077536B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 teratoma component (No/Yes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E727D2" w14:textId="672CF263" w:rsidR="0077536B" w:rsidRDefault="005E70CA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  <w:r w:rsidR="0077536B">
              <w:rPr>
                <w:rFonts w:ascii="Calibri" w:hAnsi="Calibri" w:cs="Calibri"/>
              </w:rPr>
              <w:t>/2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18CFD" w14:textId="0D31A7B3" w:rsidR="0077536B" w:rsidRDefault="005E70CA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.0</w:t>
            </w:r>
            <w:r w:rsidR="0077536B">
              <w:rPr>
                <w:rFonts w:ascii="Calibri" w:hAnsi="Calibri" w:cs="Calibri"/>
              </w:rPr>
              <w:t>%/100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1AC01F" w14:textId="47E84A67" w:rsidR="0077536B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5E70CA">
              <w:rPr>
                <w:rFonts w:ascii="Calibri" w:hAnsi="Calibri" w:cs="Calibri"/>
              </w:rPr>
              <w:t>508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922A2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24B44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05CBC7A2" w14:textId="77777777" w:rsidTr="00741DC4"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EBA0F" w14:textId="3EB60795" w:rsidR="0077536B" w:rsidRPr="001F0937" w:rsidRDefault="0077536B" w:rsidP="0077536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T</w:t>
            </w:r>
            <w:r>
              <w:rPr>
                <w:rFonts w:ascii="Calibri" w:hAnsi="Calibri" w:cs="Calibri"/>
                <w:color w:val="000000" w:themeColor="text1"/>
              </w:rPr>
              <w:t>umor size (</w:t>
            </w:r>
            <w:r w:rsidRPr="001F093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>/&gt;=</w:t>
            </w: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cm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0498B5" w14:textId="64364BF6" w:rsidR="0077536B" w:rsidRDefault="005E70CA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/4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F41716" w14:textId="44E0F265" w:rsidR="0077536B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/</w:t>
            </w:r>
            <w:r w:rsidR="005E70CA">
              <w:rPr>
                <w:rFonts w:ascii="Calibri" w:hAnsi="Calibri" w:cs="Calibri"/>
              </w:rPr>
              <w:t>88.0</w:t>
            </w:r>
            <w:r>
              <w:rPr>
                <w:rFonts w:ascii="Calibri" w:hAnsi="Calibri" w:cs="Calibri"/>
              </w:rPr>
              <w:t>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6B1C3" w14:textId="38163803" w:rsidR="0077536B" w:rsidRPr="001F0937" w:rsidRDefault="005E70CA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7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7E489A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40FB8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06F9CBC1" w14:textId="77777777" w:rsidTr="00741DC4"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B657C2" w14:textId="759DAEE9" w:rsidR="0077536B" w:rsidRDefault="0077536B" w:rsidP="0077536B">
            <w:pPr>
              <w:rPr>
                <w:rFonts w:ascii="Calibri" w:hAnsi="Calibri" w:cs="Calibri"/>
                <w:color w:val="000000" w:themeColor="text1"/>
              </w:rPr>
            </w:pPr>
            <w:r w:rsidRPr="001F0937">
              <w:rPr>
                <w:rFonts w:ascii="Calibri" w:hAnsi="Calibri" w:cs="Calibri"/>
              </w:rPr>
              <w:t>Surgical options</w:t>
            </w:r>
            <w:r>
              <w:rPr>
                <w:rFonts w:ascii="Calibri" w:hAnsi="Calibri" w:cs="Calibri"/>
              </w:rPr>
              <w:t xml:space="preserve"> (conservative/</w:t>
            </w:r>
            <w:r w:rsidR="00811379">
              <w:rPr>
                <w:rFonts w:ascii="Calibri" w:hAnsi="Calibri" w:cs="Calibri"/>
              </w:rPr>
              <w:t>radical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1995F" w14:textId="460F5931" w:rsidR="0077536B" w:rsidRDefault="003E537F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/6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74832" w14:textId="59216FF1" w:rsidR="0077536B" w:rsidRDefault="005E70CA" w:rsidP="003E537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</w:t>
            </w:r>
            <w:r w:rsidR="003E537F">
              <w:rPr>
                <w:rFonts w:ascii="Calibri" w:hAnsi="Calibri" w:cs="Calibri"/>
              </w:rPr>
              <w:t>5</w:t>
            </w:r>
            <w:r w:rsidR="0077536B">
              <w:rPr>
                <w:rFonts w:ascii="Calibri" w:hAnsi="Calibri" w:cs="Calibri"/>
              </w:rPr>
              <w:t>%/9</w:t>
            </w:r>
            <w:r w:rsidR="003E537F">
              <w:rPr>
                <w:rFonts w:ascii="Calibri" w:hAnsi="Calibri" w:cs="Calibri"/>
              </w:rPr>
              <w:t>4.5</w:t>
            </w:r>
            <w:r w:rsidR="0077536B">
              <w:rPr>
                <w:rFonts w:ascii="Calibri" w:hAnsi="Calibri" w:cs="Calibri"/>
              </w:rPr>
              <w:t>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988EC" w14:textId="021C8F38" w:rsidR="0077536B" w:rsidRDefault="003E537F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4</w:t>
            </w:r>
            <w:bookmarkStart w:id="2" w:name="_GoBack"/>
            <w:bookmarkEnd w:id="2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688A6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503A7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617F3C69" w14:textId="77777777" w:rsidTr="00741DC4"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80A536D" w14:textId="3DE97CD9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vant</w:t>
            </w:r>
            <w:r w:rsidRPr="001F0937">
              <w:rPr>
                <w:rFonts w:ascii="Calibri" w:hAnsi="Calibri" w:cs="Calibri"/>
              </w:rPr>
              <w:t xml:space="preserve"> therapy</w:t>
            </w:r>
            <w:r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F2F574B" w14:textId="5C11A5B9" w:rsidR="0077536B" w:rsidRPr="001F0937" w:rsidRDefault="005E70CA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77536B"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68B4C7D" w14:textId="2EDD3E20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/9</w:t>
            </w:r>
            <w:r w:rsidR="005E70CA">
              <w:rPr>
                <w:rFonts w:ascii="Calibri" w:hAnsi="Calibri" w:cs="Calibri"/>
              </w:rPr>
              <w:t>5.0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9023B10" w14:textId="7950FA72" w:rsidR="0077536B" w:rsidRPr="001F0937" w:rsidRDefault="0077536B" w:rsidP="0077536B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</w:t>
            </w:r>
            <w:r w:rsidR="005E70CA">
              <w:rPr>
                <w:rFonts w:ascii="Calibri" w:hAnsi="Calibri" w:cs="Calibri"/>
              </w:rPr>
              <w:t>5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5A0C4FC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3B1A7CD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</w:tbl>
    <w:p w14:paraId="6D0A4FFA" w14:textId="693D7949" w:rsidR="00587A26" w:rsidRDefault="00587A26" w:rsidP="00587A26">
      <w:pPr>
        <w:spacing w:line="360" w:lineRule="auto"/>
        <w:rPr>
          <w:rFonts w:ascii="Calibri" w:hAnsi="Calibri" w:cs="Calibri"/>
          <w:szCs w:val="21"/>
        </w:rPr>
      </w:pPr>
      <w:r w:rsidRPr="00E839F0">
        <w:rPr>
          <w:rFonts w:ascii="Calibri" w:hAnsi="Calibri" w:cs="Calibri"/>
          <w:szCs w:val="21"/>
        </w:rPr>
        <w:t>a, Factors applied to multivariate analysis; -, Not available; *, p &lt; 0.05</w:t>
      </w:r>
      <w:r>
        <w:rPr>
          <w:rFonts w:ascii="Calibri" w:hAnsi="Calibri" w:cs="Calibri"/>
          <w:szCs w:val="21"/>
        </w:rPr>
        <w:t>.</w:t>
      </w:r>
    </w:p>
    <w:p w14:paraId="211C4E8D" w14:textId="55FE4E4A" w:rsidR="00587A26" w:rsidRDefault="00587A26" w:rsidP="00587A26">
      <w:pPr>
        <w:spacing w:line="360" w:lineRule="auto"/>
        <w:rPr>
          <w:rFonts w:ascii="Calibri" w:hAnsi="Calibri" w:cs="Calibri"/>
          <w:szCs w:val="21"/>
        </w:rPr>
      </w:pPr>
    </w:p>
    <w:p w14:paraId="0C8EB4E4" w14:textId="69D00B97" w:rsidR="00587A26" w:rsidRDefault="00587A26" w:rsidP="00587A26">
      <w:pPr>
        <w:rPr>
          <w:rFonts w:ascii="Calibri" w:hAnsi="Calibri" w:cs="Calibri"/>
        </w:rPr>
      </w:pPr>
      <w:r w:rsidRPr="001F0937">
        <w:rPr>
          <w:rFonts w:ascii="Calibri" w:hAnsi="Calibri" w:cs="Calibri"/>
          <w:b/>
        </w:rPr>
        <w:t>Table S</w:t>
      </w:r>
      <w:r w:rsidR="0077536B">
        <w:rPr>
          <w:rFonts w:ascii="Calibri" w:hAnsi="Calibri" w:cs="Calibri"/>
          <w:b/>
        </w:rPr>
        <w:t>3c</w:t>
      </w:r>
      <w:r w:rsidRPr="001F0937">
        <w:rPr>
          <w:rFonts w:ascii="Calibri" w:hAnsi="Calibri" w:cs="Calibri"/>
          <w:b/>
        </w:rPr>
        <w:t xml:space="preserve"> </w:t>
      </w:r>
      <w:r w:rsidRPr="001F0937">
        <w:rPr>
          <w:rFonts w:ascii="Calibri" w:hAnsi="Calibri" w:cs="Calibri"/>
        </w:rPr>
        <w:t>Univariat</w:t>
      </w:r>
      <w:r>
        <w:rPr>
          <w:rFonts w:ascii="Calibri" w:hAnsi="Calibri" w:cs="Calibri"/>
        </w:rPr>
        <w:t>e and multivariate analysis of DS</w:t>
      </w:r>
      <w:r w:rsidRPr="001F0937">
        <w:rPr>
          <w:rFonts w:ascii="Calibri" w:hAnsi="Calibri" w:cs="Calibri"/>
        </w:rPr>
        <w:t>S</w:t>
      </w:r>
    </w:p>
    <w:tbl>
      <w:tblPr>
        <w:tblStyle w:val="a7"/>
        <w:tblW w:w="115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7"/>
        <w:gridCol w:w="1134"/>
        <w:gridCol w:w="2268"/>
        <w:gridCol w:w="709"/>
        <w:gridCol w:w="283"/>
        <w:gridCol w:w="425"/>
        <w:gridCol w:w="284"/>
        <w:gridCol w:w="1700"/>
        <w:gridCol w:w="95"/>
        <w:gridCol w:w="756"/>
        <w:gridCol w:w="95"/>
      </w:tblGrid>
      <w:tr w:rsidR="00741DC4" w:rsidRPr="001F0937" w14:paraId="6F5FE350" w14:textId="77777777" w:rsidTr="00741DC4">
        <w:trPr>
          <w:gridAfter w:val="1"/>
          <w:wAfter w:w="95" w:type="dxa"/>
          <w:trHeight w:val="113"/>
        </w:trPr>
        <w:tc>
          <w:tcPr>
            <w:tcW w:w="382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567494" w14:textId="77777777" w:rsidR="00741DC4" w:rsidRPr="001F0937" w:rsidRDefault="00741DC4" w:rsidP="00750C4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lastRenderedPageBreak/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C35531" w14:textId="77777777" w:rsidR="00741DC4" w:rsidRPr="001F0937" w:rsidRDefault="00741DC4" w:rsidP="00750C4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9589A3" w14:textId="77777777" w:rsidR="00741DC4" w:rsidRPr="001F0937" w:rsidRDefault="00741DC4" w:rsidP="00741DC4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CDE1F1" w14:textId="77777777" w:rsidR="00741DC4" w:rsidRPr="001F0937" w:rsidRDefault="00741DC4" w:rsidP="00750C4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5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61CF71" w14:textId="77777777" w:rsidR="00741DC4" w:rsidRPr="001F0937" w:rsidRDefault="00741DC4" w:rsidP="00750C40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Multivariate cox regression analysis</w:t>
            </w:r>
          </w:p>
        </w:tc>
      </w:tr>
      <w:tr w:rsidR="00741DC4" w:rsidRPr="001F0937" w14:paraId="05FA7C97" w14:textId="77777777" w:rsidTr="00741DC4">
        <w:trPr>
          <w:trHeight w:val="112"/>
        </w:trPr>
        <w:tc>
          <w:tcPr>
            <w:tcW w:w="382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A055EB" w14:textId="77777777" w:rsidR="00741DC4" w:rsidRPr="001F0937" w:rsidRDefault="00741DC4" w:rsidP="00750C40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0CFAE7" w14:textId="77777777" w:rsidR="00741DC4" w:rsidRPr="001F0937" w:rsidRDefault="00741DC4" w:rsidP="00750C40">
            <w:pPr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029297" w14:textId="77777777" w:rsidR="00741DC4" w:rsidRPr="001F0937" w:rsidRDefault="00741DC4" w:rsidP="00741DC4">
            <w:pPr>
              <w:ind w:firstLineChars="100" w:firstLine="21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>-year survival rate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BE7E2D" w14:textId="77777777" w:rsidR="00741DC4" w:rsidRPr="001F0937" w:rsidRDefault="00741DC4" w:rsidP="00750C40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FB5D96" w14:textId="77777777" w:rsidR="00741DC4" w:rsidRPr="001F0937" w:rsidRDefault="00741DC4" w:rsidP="00750C40">
            <w:pPr>
              <w:rPr>
                <w:rFonts w:ascii="Calibri" w:hAnsi="Calibri" w:cs="Calibri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422A24" w14:textId="77777777" w:rsidR="00741DC4" w:rsidRPr="001F0937" w:rsidRDefault="00741DC4" w:rsidP="00750C4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OR</w:t>
            </w:r>
          </w:p>
        </w:tc>
        <w:tc>
          <w:tcPr>
            <w:tcW w:w="179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57A196" w14:textId="77777777" w:rsidR="00741DC4" w:rsidRPr="001F0937" w:rsidRDefault="00741DC4" w:rsidP="00750C40">
            <w:pPr>
              <w:ind w:firstLineChars="250" w:firstLine="525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(95% CI)</w:t>
            </w:r>
          </w:p>
        </w:tc>
        <w:tc>
          <w:tcPr>
            <w:tcW w:w="85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DED0BC" w14:textId="77777777" w:rsidR="00741DC4" w:rsidRPr="001F0937" w:rsidRDefault="00741DC4" w:rsidP="00750C40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</w:tr>
      <w:tr w:rsidR="0077536B" w:rsidRPr="001F0937" w14:paraId="1F50891A" w14:textId="77777777" w:rsidTr="00741DC4">
        <w:trPr>
          <w:gridAfter w:val="1"/>
          <w:wAfter w:w="95" w:type="dxa"/>
        </w:trPr>
        <w:tc>
          <w:tcPr>
            <w:tcW w:w="3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8A5A7C" w14:textId="49730811" w:rsidR="0077536B" w:rsidRPr="001F0937" w:rsidRDefault="0077536B" w:rsidP="0077536B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Age</w:t>
            </w:r>
            <w:r>
              <w:rPr>
                <w:rFonts w:ascii="Calibri" w:hAnsi="Calibri" w:cs="Calibri"/>
              </w:rPr>
              <w:t xml:space="preserve"> (&lt;55/&gt;=5</w:t>
            </w:r>
            <w:r w:rsidRPr="001F0937">
              <w:rPr>
                <w:rFonts w:ascii="Calibri" w:hAnsi="Calibri" w:cs="Calibri"/>
              </w:rPr>
              <w:t>5, years)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E38A3" w14:textId="7AB0B5D5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  <w:r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21572" w14:textId="61077C51" w:rsidR="0077536B" w:rsidRPr="001F0937" w:rsidRDefault="0077536B" w:rsidP="0077536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9</w:t>
            </w:r>
            <w:r w:rsidRPr="001F0937">
              <w:rPr>
                <w:rFonts w:ascii="Calibri" w:hAnsi="Calibri" w:cs="Calibri"/>
              </w:rPr>
              <w:t>%/</w:t>
            </w:r>
            <w:r w:rsidR="00AC77A1">
              <w:rPr>
                <w:rFonts w:ascii="Calibri" w:hAnsi="Calibri" w:cs="Calibri"/>
              </w:rPr>
              <w:t>88.9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D884F" w14:textId="4D108D27" w:rsidR="0077536B" w:rsidRPr="001F0937" w:rsidRDefault="0077536B" w:rsidP="0077536B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AC77A1">
              <w:rPr>
                <w:rFonts w:ascii="Calibri" w:hAnsi="Calibri" w:cs="Calibri"/>
              </w:rPr>
              <w:t>439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D32CFE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1F47F" w14:textId="631CE552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BD9F61" w14:textId="1507B0F8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80DA6" w14:textId="3FB16F4D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76C6EF44" w14:textId="77777777" w:rsidTr="00741DC4">
        <w:trPr>
          <w:gridAfter w:val="1"/>
          <w:wAfter w:w="95" w:type="dxa"/>
        </w:trPr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85E38" w14:textId="1DB8105E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astasis (No/Yes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377E4" w14:textId="7BE6542A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/4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271C4" w14:textId="0ABFBE9C" w:rsidR="0077536B" w:rsidRPr="001F0937" w:rsidRDefault="00AC77A1" w:rsidP="0077536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.7</w:t>
            </w:r>
            <w:r w:rsidR="0077536B">
              <w:rPr>
                <w:rFonts w:ascii="Calibri" w:hAnsi="Calibri" w:cs="Calibri"/>
              </w:rPr>
              <w:t>%</w:t>
            </w:r>
            <w:r w:rsidR="0077536B">
              <w:rPr>
                <w:rFonts w:ascii="Calibri" w:hAnsi="Calibri" w:cs="Calibri" w:hint="eastAsia"/>
              </w:rPr>
              <w:t>/</w:t>
            </w:r>
            <w:r w:rsidR="0077536B">
              <w:rPr>
                <w:rFonts w:ascii="Calibri" w:hAnsi="Calibri" w:cs="Calibri"/>
              </w:rPr>
              <w:t>100%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2321A0" w14:textId="40177876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 w:rsidR="00AC77A1">
              <w:rPr>
                <w:rFonts w:ascii="Calibri" w:hAnsi="Calibri" w:cs="Calibri"/>
              </w:rPr>
              <w:t>.76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CDE485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C4A3A6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677EF3E7" w14:textId="77777777" w:rsidTr="00741DC4">
        <w:trPr>
          <w:gridAfter w:val="1"/>
          <w:wAfter w:w="95" w:type="dxa"/>
        </w:trPr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D60D59" w14:textId="1B43302C" w:rsidR="0077536B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 teratoma component (No/Yes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ADCBB" w14:textId="4CDFA1E5" w:rsidR="0077536B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7/2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67293" w14:textId="7EAC481C" w:rsidR="0077536B" w:rsidRDefault="00AC77A1" w:rsidP="0077536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.3</w:t>
            </w:r>
            <w:r w:rsidR="0077536B">
              <w:rPr>
                <w:rFonts w:ascii="Calibri" w:hAnsi="Calibri" w:cs="Calibri"/>
              </w:rPr>
              <w:t>%/100%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627CD" w14:textId="09264061" w:rsidR="0077536B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 w:rsidR="00AC77A1">
              <w:rPr>
                <w:rFonts w:ascii="Calibri" w:hAnsi="Calibri" w:cs="Calibri"/>
              </w:rPr>
              <w:t>.59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01B85E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AC044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125F9B3F" w14:textId="77777777" w:rsidTr="00741DC4">
        <w:trPr>
          <w:gridAfter w:val="1"/>
          <w:wAfter w:w="95" w:type="dxa"/>
        </w:trPr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FC0DC" w14:textId="725EB57C" w:rsidR="0077536B" w:rsidRPr="001F0937" w:rsidRDefault="0077536B" w:rsidP="0077536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T</w:t>
            </w:r>
            <w:r>
              <w:rPr>
                <w:rFonts w:ascii="Calibri" w:hAnsi="Calibri" w:cs="Calibri"/>
                <w:color w:val="000000" w:themeColor="text1"/>
              </w:rPr>
              <w:t>umor size (</w:t>
            </w:r>
            <w:r w:rsidRPr="001F093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>/&gt;=</w:t>
            </w:r>
            <w:r>
              <w:rPr>
                <w:rFonts w:ascii="Calibri" w:hAnsi="Calibri" w:cs="Calibri"/>
              </w:rPr>
              <w:t>10</w:t>
            </w:r>
            <w:r w:rsidRPr="001F0937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 xml:space="preserve">cm)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766687" w14:textId="0F83B267" w:rsidR="0077536B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/52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24B12" w14:textId="2F49B04C" w:rsidR="0077536B" w:rsidRDefault="00AC77A1" w:rsidP="0077536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/91.0</w:t>
            </w:r>
            <w:r w:rsidR="0077536B">
              <w:rPr>
                <w:rFonts w:ascii="Calibri" w:hAnsi="Calibri" w:cs="Calibri"/>
              </w:rPr>
              <w:t>%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16A769" w14:textId="5A1EE453" w:rsidR="0077536B" w:rsidRPr="001F0937" w:rsidRDefault="00AC77A1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2157FC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94D84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66ED0BC9" w14:textId="77777777" w:rsidTr="00741DC4">
        <w:trPr>
          <w:gridAfter w:val="1"/>
          <w:wAfter w:w="95" w:type="dxa"/>
        </w:trPr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36EA4" w14:textId="6D923440" w:rsidR="0077536B" w:rsidRDefault="0077536B" w:rsidP="0077536B">
            <w:pPr>
              <w:rPr>
                <w:rFonts w:ascii="Calibri" w:hAnsi="Calibri" w:cs="Calibri"/>
                <w:color w:val="000000" w:themeColor="text1"/>
              </w:rPr>
            </w:pPr>
            <w:r w:rsidRPr="001F0937">
              <w:rPr>
                <w:rFonts w:ascii="Calibri" w:hAnsi="Calibri" w:cs="Calibri"/>
              </w:rPr>
              <w:t>Surgical options</w:t>
            </w:r>
            <w:r>
              <w:rPr>
                <w:rFonts w:ascii="Calibri" w:hAnsi="Calibri" w:cs="Calibri"/>
              </w:rPr>
              <w:t xml:space="preserve"> (conservative/</w:t>
            </w:r>
            <w:r w:rsidR="00811379">
              <w:rPr>
                <w:rFonts w:ascii="Calibri" w:hAnsi="Calibri" w:cs="Calibri"/>
              </w:rPr>
              <w:t xml:space="preserve"> </w:t>
            </w:r>
            <w:r w:rsidR="00811379">
              <w:rPr>
                <w:rFonts w:ascii="Calibri" w:hAnsi="Calibri" w:cs="Calibri"/>
              </w:rPr>
              <w:t>radical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8709A" w14:textId="020B4E31" w:rsidR="0077536B" w:rsidRDefault="009D28B2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/69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514784" w14:textId="11E4C20C" w:rsidR="0077536B" w:rsidRDefault="00AC77A1" w:rsidP="009D28B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%/97.</w:t>
            </w:r>
            <w:r w:rsidR="009D28B2">
              <w:rPr>
                <w:rFonts w:ascii="Calibri" w:hAnsi="Calibri" w:cs="Calibri"/>
              </w:rPr>
              <w:t>6</w:t>
            </w:r>
            <w:r w:rsidR="0077536B">
              <w:rPr>
                <w:rFonts w:ascii="Calibri" w:hAnsi="Calibri" w:cs="Calibri"/>
              </w:rPr>
              <w:t>%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15244" w14:textId="7748891B" w:rsidR="0077536B" w:rsidRDefault="00AC77A1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9D28B2">
              <w:rPr>
                <w:rFonts w:ascii="Calibri" w:hAnsi="Calibri" w:cs="Calibri"/>
              </w:rPr>
              <w:t>.435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2DE733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B69F8" w14:textId="77777777" w:rsidR="0077536B" w:rsidRDefault="0077536B" w:rsidP="0077536B">
            <w:pPr>
              <w:rPr>
                <w:rFonts w:ascii="Calibri" w:hAnsi="Calibri" w:cs="Calibri"/>
              </w:rPr>
            </w:pPr>
          </w:p>
        </w:tc>
      </w:tr>
      <w:tr w:rsidR="0077536B" w:rsidRPr="001F0937" w14:paraId="58EF6544" w14:textId="77777777" w:rsidTr="00741DC4">
        <w:trPr>
          <w:gridAfter w:val="1"/>
          <w:wAfter w:w="95" w:type="dxa"/>
        </w:trPr>
        <w:tc>
          <w:tcPr>
            <w:tcW w:w="3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EE9FCCE" w14:textId="14A3229F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juvant</w:t>
            </w:r>
            <w:r w:rsidRPr="001F0937">
              <w:rPr>
                <w:rFonts w:ascii="Calibri" w:hAnsi="Calibri" w:cs="Calibri"/>
              </w:rPr>
              <w:t xml:space="preserve"> therapy</w:t>
            </w:r>
            <w:r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1943C0E" w14:textId="12BDA1A0" w:rsidR="0077536B" w:rsidRPr="001F0937" w:rsidRDefault="0077536B" w:rsidP="007753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E63A047" w14:textId="29170894" w:rsidR="0077536B" w:rsidRPr="001F0937" w:rsidRDefault="00AC77A1" w:rsidP="0077536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.0</w:t>
            </w:r>
            <w:r w:rsidR="0077536B" w:rsidRPr="001F0937">
              <w:rPr>
                <w:rFonts w:ascii="Calibri" w:hAnsi="Calibri" w:cs="Calibri"/>
              </w:rPr>
              <w:t>%/</w:t>
            </w:r>
            <w:r w:rsidR="0077536B">
              <w:rPr>
                <w:rFonts w:ascii="Calibri" w:hAnsi="Calibri" w:cs="Calibri"/>
              </w:rPr>
              <w:t>100</w:t>
            </w:r>
            <w:r w:rsidR="0077536B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F08B3A9" w14:textId="187BFC95" w:rsidR="0077536B" w:rsidRPr="001F0937" w:rsidRDefault="0077536B" w:rsidP="0077536B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AC77A1">
              <w:rPr>
                <w:rFonts w:ascii="Calibri" w:hAnsi="Calibri" w:cs="Calibri"/>
              </w:rPr>
              <w:t>516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BE13B94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AB766CC" w14:textId="77777777" w:rsidR="0077536B" w:rsidRPr="001F0937" w:rsidRDefault="0077536B" w:rsidP="0077536B">
            <w:pPr>
              <w:rPr>
                <w:rFonts w:ascii="Calibri" w:hAnsi="Calibri" w:cs="Calibri"/>
              </w:rPr>
            </w:pPr>
          </w:p>
        </w:tc>
      </w:tr>
    </w:tbl>
    <w:p w14:paraId="72DE85F1" w14:textId="730CD4A4" w:rsidR="00587A26" w:rsidRDefault="00587A26" w:rsidP="00587A26">
      <w:pPr>
        <w:spacing w:line="360" w:lineRule="auto"/>
        <w:rPr>
          <w:rFonts w:ascii="Calibri" w:hAnsi="Calibri" w:cs="Calibri"/>
          <w:szCs w:val="21"/>
        </w:rPr>
      </w:pPr>
      <w:r w:rsidRPr="00E839F0">
        <w:rPr>
          <w:rFonts w:ascii="Calibri" w:hAnsi="Calibri" w:cs="Calibri"/>
          <w:szCs w:val="21"/>
        </w:rPr>
        <w:t>a, Factors applied to multivariate analysis; -, Not available; *, p &lt; 0.05</w:t>
      </w:r>
      <w:r>
        <w:rPr>
          <w:rFonts w:ascii="Calibri" w:hAnsi="Calibri" w:cs="Calibri"/>
          <w:szCs w:val="21"/>
        </w:rPr>
        <w:t>.</w:t>
      </w:r>
    </w:p>
    <w:p w14:paraId="774875B0" w14:textId="77777777" w:rsidR="00587A26" w:rsidRDefault="00587A26" w:rsidP="00587A26">
      <w:pPr>
        <w:spacing w:line="360" w:lineRule="auto"/>
        <w:rPr>
          <w:rFonts w:ascii="Calibri" w:hAnsi="Calibri" w:cs="Calibri"/>
          <w:szCs w:val="21"/>
        </w:rPr>
      </w:pPr>
    </w:p>
    <w:p w14:paraId="25093209" w14:textId="5D91C8BE" w:rsidR="00587A26" w:rsidRPr="00E839F0" w:rsidRDefault="00587A26" w:rsidP="00E839F0">
      <w:pPr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Abbreviations: OS, overall survival; RFS, recurrent-free survival; DSS, disease-specific survival.</w:t>
      </w:r>
    </w:p>
    <w:sectPr w:rsidR="00587A26" w:rsidRPr="00E839F0" w:rsidSect="00DE7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5860B4" w14:textId="77777777" w:rsidR="00AC088D" w:rsidRDefault="00AC088D" w:rsidP="00DE77D5">
      <w:r>
        <w:separator/>
      </w:r>
    </w:p>
  </w:endnote>
  <w:endnote w:type="continuationSeparator" w:id="0">
    <w:p w14:paraId="57799A44" w14:textId="77777777" w:rsidR="00AC088D" w:rsidRDefault="00AC088D" w:rsidP="00DE7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B55955" w14:textId="77777777" w:rsidR="00AC088D" w:rsidRDefault="00AC088D" w:rsidP="00DE77D5">
      <w:r>
        <w:separator/>
      </w:r>
    </w:p>
  </w:footnote>
  <w:footnote w:type="continuationSeparator" w:id="0">
    <w:p w14:paraId="699F1139" w14:textId="77777777" w:rsidR="00AC088D" w:rsidRDefault="00AC088D" w:rsidP="00DE7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2E1"/>
    <w:rsid w:val="000032E1"/>
    <w:rsid w:val="00013591"/>
    <w:rsid w:val="000829B7"/>
    <w:rsid w:val="000851CC"/>
    <w:rsid w:val="000A62E9"/>
    <w:rsid w:val="000B3238"/>
    <w:rsid w:val="000C5A07"/>
    <w:rsid w:val="00156946"/>
    <w:rsid w:val="0017109A"/>
    <w:rsid w:val="00173D21"/>
    <w:rsid w:val="001C2B47"/>
    <w:rsid w:val="001F0937"/>
    <w:rsid w:val="001F2350"/>
    <w:rsid w:val="002110F1"/>
    <w:rsid w:val="00211697"/>
    <w:rsid w:val="002B1CFE"/>
    <w:rsid w:val="002E04C7"/>
    <w:rsid w:val="002E0688"/>
    <w:rsid w:val="002E137A"/>
    <w:rsid w:val="002E1FA1"/>
    <w:rsid w:val="00345AD7"/>
    <w:rsid w:val="00385111"/>
    <w:rsid w:val="003A7E6B"/>
    <w:rsid w:val="003B054A"/>
    <w:rsid w:val="003D5B89"/>
    <w:rsid w:val="003E537F"/>
    <w:rsid w:val="003E72FD"/>
    <w:rsid w:val="003F11C7"/>
    <w:rsid w:val="0042393B"/>
    <w:rsid w:val="00493256"/>
    <w:rsid w:val="004C4D30"/>
    <w:rsid w:val="004D7BEB"/>
    <w:rsid w:val="00542454"/>
    <w:rsid w:val="00546F27"/>
    <w:rsid w:val="00570148"/>
    <w:rsid w:val="00576418"/>
    <w:rsid w:val="00587A26"/>
    <w:rsid w:val="005D19E9"/>
    <w:rsid w:val="005E25C8"/>
    <w:rsid w:val="005E70CA"/>
    <w:rsid w:val="005F0DC8"/>
    <w:rsid w:val="00612A42"/>
    <w:rsid w:val="006901FD"/>
    <w:rsid w:val="006E5947"/>
    <w:rsid w:val="00707C3E"/>
    <w:rsid w:val="00741DC4"/>
    <w:rsid w:val="0077536B"/>
    <w:rsid w:val="00796F37"/>
    <w:rsid w:val="007A2F99"/>
    <w:rsid w:val="007E5823"/>
    <w:rsid w:val="00804D29"/>
    <w:rsid w:val="00805210"/>
    <w:rsid w:val="008063FC"/>
    <w:rsid w:val="00811379"/>
    <w:rsid w:val="00833D73"/>
    <w:rsid w:val="0083487B"/>
    <w:rsid w:val="00903201"/>
    <w:rsid w:val="009068AD"/>
    <w:rsid w:val="00913F38"/>
    <w:rsid w:val="00931759"/>
    <w:rsid w:val="009D28B2"/>
    <w:rsid w:val="009F7EE5"/>
    <w:rsid w:val="00A20422"/>
    <w:rsid w:val="00A44043"/>
    <w:rsid w:val="00AC088D"/>
    <w:rsid w:val="00AC6175"/>
    <w:rsid w:val="00AC77A1"/>
    <w:rsid w:val="00AE0818"/>
    <w:rsid w:val="00AE4101"/>
    <w:rsid w:val="00B01EE4"/>
    <w:rsid w:val="00B47F1F"/>
    <w:rsid w:val="00B86E15"/>
    <w:rsid w:val="00BD2567"/>
    <w:rsid w:val="00C40A74"/>
    <w:rsid w:val="00CD046B"/>
    <w:rsid w:val="00D103DD"/>
    <w:rsid w:val="00D3311D"/>
    <w:rsid w:val="00D402CD"/>
    <w:rsid w:val="00D5268D"/>
    <w:rsid w:val="00D84F82"/>
    <w:rsid w:val="00D9383D"/>
    <w:rsid w:val="00DE5C5D"/>
    <w:rsid w:val="00DE77D5"/>
    <w:rsid w:val="00E12991"/>
    <w:rsid w:val="00E675D2"/>
    <w:rsid w:val="00E679A7"/>
    <w:rsid w:val="00E839F0"/>
    <w:rsid w:val="00ED2632"/>
    <w:rsid w:val="00EE6821"/>
    <w:rsid w:val="00EF5998"/>
    <w:rsid w:val="00F002FB"/>
    <w:rsid w:val="00F445B7"/>
    <w:rsid w:val="00FB38DC"/>
    <w:rsid w:val="00FB4C82"/>
    <w:rsid w:val="00FE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45D7B"/>
  <w15:chartTrackingRefBased/>
  <w15:docId w15:val="{5CA6DDD4-19C2-43D9-9E23-6E8A41E5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7A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7D5"/>
    <w:rPr>
      <w:sz w:val="18"/>
      <w:szCs w:val="18"/>
    </w:rPr>
  </w:style>
  <w:style w:type="table" w:styleId="a7">
    <w:name w:val="Table Grid"/>
    <w:basedOn w:val="a1"/>
    <w:uiPriority w:val="39"/>
    <w:rsid w:val="00DE7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sj</dc:creator>
  <cp:keywords/>
  <dc:description/>
  <cp:lastModifiedBy>Algalsj</cp:lastModifiedBy>
  <cp:revision>95</cp:revision>
  <dcterms:created xsi:type="dcterms:W3CDTF">2020-05-08T02:19:00Z</dcterms:created>
  <dcterms:modified xsi:type="dcterms:W3CDTF">2022-05-14T17:21:00Z</dcterms:modified>
</cp:coreProperties>
</file>